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9FD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DBB362" wp14:editId="047D692F">
                <wp:simplePos x="0" y="0"/>
                <wp:positionH relativeFrom="column">
                  <wp:posOffset>-73025</wp:posOffset>
                </wp:positionH>
                <wp:positionV relativeFrom="paragraph">
                  <wp:posOffset>21590</wp:posOffset>
                </wp:positionV>
                <wp:extent cx="8940800" cy="4627423"/>
                <wp:effectExtent l="0" t="0" r="12700" b="0"/>
                <wp:wrapNone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40800" cy="4627423"/>
                          <a:chOff x="0" y="0"/>
                          <a:chExt cx="8940800" cy="4627423"/>
                        </a:xfrm>
                      </wpg:grpSpPr>
                      <wpg:grpSp>
                        <wpg:cNvPr id="50" name="Group 36"/>
                        <wpg:cNvGrpSpPr/>
                        <wpg:grpSpPr>
                          <a:xfrm>
                            <a:off x="0" y="0"/>
                            <a:ext cx="8940800" cy="4627423"/>
                            <a:chOff x="0" y="18635"/>
                            <a:chExt cx="11740486" cy="3957418"/>
                          </a:xfrm>
                        </wpg:grpSpPr>
                        <wpg:grpSp>
                          <wpg:cNvPr id="51" name="Group 51"/>
                          <wpg:cNvGrpSpPr/>
                          <wpg:grpSpPr>
                            <a:xfrm>
                              <a:off x="0" y="18635"/>
                              <a:ext cx="8116945" cy="3957418"/>
                              <a:chOff x="0" y="18635"/>
                              <a:chExt cx="8116945" cy="3957418"/>
                            </a:xfrm>
                          </wpg:grpSpPr>
                          <wps:wsp>
                            <wps:cNvPr id="52" name="TextBox 3"/>
                            <wps:cNvSpPr txBox="1"/>
                            <wps:spPr>
                              <a:xfrm>
                                <a:off x="551977" y="249784"/>
                                <a:ext cx="1659891" cy="4633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38513C" w:rsidRPr="00C058EB" w:rsidRDefault="0038513C" w:rsidP="00385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  <w:r w:rsidRPr="00C058EB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6"/>
                                      <w:szCs w:val="26"/>
                                    </w:rPr>
                                    <w:t>Depth grouping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6"/>
                                      <w:szCs w:val="26"/>
                                    </w:rPr>
                                    <w:t xml:space="preserve"> procedur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53" name="TextBox 4"/>
                            <wps:cNvSpPr txBox="1"/>
                            <wps:spPr>
                              <a:xfrm>
                                <a:off x="36717" y="1570582"/>
                                <a:ext cx="2245360" cy="47371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38513C" w:rsidRPr="00C058EB" w:rsidRDefault="0038513C" w:rsidP="00385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  <w:r w:rsidRPr="00C058EB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6"/>
                                      <w:szCs w:val="26"/>
                                    </w:rPr>
                                    <w:t>Morphology grouping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6"/>
                                      <w:szCs w:val="26"/>
                                    </w:rPr>
                                    <w:t xml:space="preserve"> procedur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63" name="TextBox 5"/>
                            <wps:cNvSpPr txBox="1"/>
                            <wps:spPr>
                              <a:xfrm>
                                <a:off x="236143" y="2859647"/>
                                <a:ext cx="2015678" cy="51824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38513C" w:rsidRPr="00C058EB" w:rsidRDefault="0038513C" w:rsidP="0038513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6"/>
                                      <w:szCs w:val="26"/>
                                    </w:rPr>
                                    <w:t>Composite</w:t>
                                  </w:r>
                                  <w:r w:rsidRPr="00C058EB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6"/>
                                      <w:szCs w:val="26"/>
                                    </w:rPr>
                                    <w:t xml:space="preserve"> grouping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6"/>
                                      <w:szCs w:val="26"/>
                                    </w:rPr>
                                    <w:t xml:space="preserve"> procedur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64" name="Group 64"/>
                            <wpg:cNvGrpSpPr/>
                            <wpg:grpSpPr>
                              <a:xfrm>
                                <a:off x="0" y="18635"/>
                                <a:ext cx="8116945" cy="3957418"/>
                                <a:chOff x="0" y="18635"/>
                                <a:chExt cx="8116945" cy="3957418"/>
                              </a:xfrm>
                            </wpg:grpSpPr>
                            <wps:wsp>
                              <wps:cNvPr id="65" name="Straight Arrow Connector 65"/>
                              <wps:cNvCnPr/>
                              <wps:spPr>
                                <a:xfrm>
                                  <a:off x="2397650" y="1767792"/>
                                  <a:ext cx="74126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6" name="Rectangle 66"/>
                              <wps:cNvSpPr/>
                              <wps:spPr>
                                <a:xfrm>
                                  <a:off x="449611" y="225217"/>
                                  <a:ext cx="1809726" cy="48792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" name="Rectangle 67"/>
                              <wps:cNvSpPr/>
                              <wps:spPr>
                                <a:xfrm>
                                  <a:off x="0" y="1525887"/>
                                  <a:ext cx="2259336" cy="51842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Straight Arrow Connector 68"/>
                              <wps:cNvCnPr/>
                              <wps:spPr>
                                <a:xfrm>
                                  <a:off x="2397650" y="427845"/>
                                  <a:ext cx="74126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0" name="Rectangle 70"/>
                              <wps:cNvSpPr/>
                              <wps:spPr>
                                <a:xfrm>
                                  <a:off x="236143" y="2859757"/>
                                  <a:ext cx="2022714" cy="51825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Straight Arrow Connector 71"/>
                              <wps:cNvCnPr/>
                              <wps:spPr>
                                <a:xfrm>
                                  <a:off x="2320805" y="3033131"/>
                                  <a:ext cx="74126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2" name="TextBox 19"/>
                              <wps:cNvSpPr txBox="1"/>
                              <wps:spPr>
                                <a:xfrm>
                                  <a:off x="3673223" y="18635"/>
                                  <a:ext cx="2403475" cy="99318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 xml:space="preserve">Variables: 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Depth-at-capture (categorical):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0-20, 21-50, 51-150 m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74" name="TextBox 20"/>
                              <wps:cNvSpPr txBox="1"/>
                              <wps:spPr>
                                <a:xfrm>
                                  <a:off x="3730858" y="1122187"/>
                                  <a:ext cx="2063115" cy="9594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 xml:space="preserve">Variables: 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PC1 Body shape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PC1 Head Shape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PC1 Linear measurement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79" name="TextBox 21"/>
                              <wps:cNvSpPr txBox="1"/>
                              <wps:spPr>
                                <a:xfrm>
                                  <a:off x="3138910" y="2269808"/>
                                  <a:ext cx="3185272" cy="17062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 xml:space="preserve">Variables: 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Depth-at-capture (continuous)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PC1 and PC2 Body shape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PC1 and PC2 Head Shape</w:t>
                                    </w:r>
                                  </w:p>
                                  <w:p w:rsidR="0038513C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PC1 and PC2 Linear measurements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 xml:space="preserve">PC1 and PC2 Genetic 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gramStart"/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δ</w:t>
                                    </w: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8"/>
                                        <w:vertAlign w:val="superscript"/>
                                      </w:rPr>
                                      <w:t>13</w:t>
                                    </w: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C  and</w:t>
                                    </w:r>
                                    <w:proofErr w:type="gramEnd"/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 xml:space="preserve"> δ</w:t>
                                    </w: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8"/>
                                        <w:vertAlign w:val="superscript"/>
                                      </w:rPr>
                                      <w:t>15</w:t>
                                    </w: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N ‰</w:t>
                                    </w:r>
                                  </w:p>
                                  <w:p w:rsidR="0038513C" w:rsidRPr="0066450A" w:rsidRDefault="0038513C" w:rsidP="0038513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 xml:space="preserve">K, </w:t>
                                    </w:r>
                                    <w:r w:rsidRPr="0066450A"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  <w:t>ω,</w:t>
                                    </w: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 xml:space="preserve"> and </w:t>
                                    </w:r>
                                    <w:r w:rsidRPr="0066450A"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  <w:t>L</w:t>
                                    </w:r>
                                    <w:r w:rsidRPr="0066450A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-7"/>
                                        <w:vertAlign w:val="subscript"/>
                                      </w:rPr>
                                      <w:t>∞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84" name="Straight Arrow Connector 84"/>
                              <wps:cNvCnPr/>
                              <wps:spPr>
                                <a:xfrm>
                                  <a:off x="5793973" y="447010"/>
                                  <a:ext cx="2290852" cy="118678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7" name="Straight Arrow Connector 87"/>
                              <wps:cNvCnPr/>
                              <wps:spPr>
                                <a:xfrm flipV="1">
                                  <a:off x="5884581" y="1767725"/>
                                  <a:ext cx="2232364" cy="3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8" name="Straight Arrow Connector 88"/>
                              <wps:cNvCnPr/>
                              <wps:spPr>
                                <a:xfrm flipV="1">
                                  <a:off x="6154738" y="1910164"/>
                                  <a:ext cx="1962207" cy="115515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89" name="TextBox 31"/>
                          <wps:cNvSpPr txBox="1"/>
                          <wps:spPr>
                            <a:xfrm>
                              <a:off x="8446813" y="300961"/>
                              <a:ext cx="3293673" cy="46157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8513C" w:rsidRPr="00195819" w:rsidRDefault="0038513C" w:rsidP="003851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Calibri" w:hAnsi="Calibri" w:cs="Calibri"/>
                                    <w:b/>
                                  </w:rPr>
                                </w:pPr>
                                <w:r w:rsidRPr="00195819">
                                  <w:rPr>
                                    <w:rFonts w:ascii="Calibri" w:hAnsi="Calibri" w:cs="Calibri"/>
                                    <w:b/>
                                  </w:rPr>
                                  <w:t xml:space="preserve">Characteristics among groups within each grouping procedure: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0" name="TextBox 34"/>
                          <wps:cNvSpPr txBox="1"/>
                          <wps:spPr>
                            <a:xfrm>
                              <a:off x="8582049" y="762340"/>
                              <a:ext cx="3158437" cy="281318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8513C" w:rsidRPr="000A7434" w:rsidRDefault="0038513C" w:rsidP="0038513C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</w:rPr>
                                </w:pPr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 xml:space="preserve">Morphology: PCAs 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 xml:space="preserve">defined in “Variables” 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 xml:space="preserve">with grouping assignments </w:t>
                                </w:r>
                                <w: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 xml:space="preserve">for each individuals 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+ CVAs</w:t>
                                </w:r>
                              </w:p>
                              <w:p w:rsidR="0038513C" w:rsidRPr="00C22FFE" w:rsidRDefault="0038513C" w:rsidP="0038513C">
                                <w:pPr>
                                  <w:pStyle w:val="NormalWeb"/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</w:rPr>
                                </w:pPr>
                              </w:p>
                              <w:p w:rsidR="0038513C" w:rsidRPr="00C22FFE" w:rsidRDefault="0038513C" w:rsidP="0038513C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</w:rPr>
                                </w:pPr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Genetic: Structure + Genetic variation (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</w:rPr>
                                  <w:t>N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vertAlign w:val="subscript"/>
                                  </w:rPr>
                                  <w:t>A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</w:rPr>
                                  <w:t>,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i/>
                                    <w:iCs/>
                                  </w:rPr>
                                  <w:t xml:space="preserve"> H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vertAlign w:val="subscript"/>
                                  </w:rPr>
                                  <w:t>O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</w:rPr>
                                  <w:t>,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i/>
                                    <w:iCs/>
                                  </w:rPr>
                                  <w:t xml:space="preserve"> H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vertAlign w:val="subscript"/>
                                  </w:rPr>
                                  <w:t>E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</w:rPr>
                                  <w:t>, A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vertAlign w:val="subscript"/>
                                  </w:rPr>
                                  <w:t>R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</w:rPr>
                                  <w:t>, PA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vertAlign w:val="subscript"/>
                                  </w:rPr>
                                  <w:t>R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</w:rPr>
                                  <w:t>, F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vertAlign w:val="subscript"/>
                                  </w:rPr>
                                  <w:t>IS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</w:rPr>
                                  <w:t>) + Pairwise F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vertAlign w:val="subscript"/>
                                  </w:rPr>
                                  <w:t>ST</w:t>
                                </w:r>
                              </w:p>
                              <w:p w:rsidR="0038513C" w:rsidRDefault="0038513C" w:rsidP="0038513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:rsidR="0038513C" w:rsidRPr="00C22FFE" w:rsidRDefault="0038513C" w:rsidP="0038513C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</w:rPr>
                                </w:pPr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Isotopes: Isotopic niche</w:t>
                                </w:r>
                              </w:p>
                              <w:p w:rsidR="0038513C" w:rsidRDefault="0038513C" w:rsidP="0038513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:rsidR="0038513C" w:rsidRPr="00C22FFE" w:rsidRDefault="0038513C" w:rsidP="0038513C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Life-history: Life-history variation (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>t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</w:rPr>
                                  <w:t>0,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 xml:space="preserve"> L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</w:rPr>
                                  <w:t>∞,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 xml:space="preserve"> K, L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</w:rPr>
                                  <w:t>∞,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 xml:space="preserve"> L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</w:rPr>
                                  <w:t>0,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 xml:space="preserve"> ω)</w:t>
                                </w:r>
                              </w:p>
                              <w:p w:rsidR="0038513C" w:rsidRPr="007D2700" w:rsidRDefault="0038513C" w:rsidP="0038513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:rsidR="0038513C" w:rsidRPr="00C22FFE" w:rsidRDefault="0038513C" w:rsidP="0038513C">
                                <w:pPr>
                                  <w:pStyle w:val="NormalWeb"/>
                                  <w:numPr>
                                    <w:ilvl w:val="0"/>
                                    <w:numId w:val="2"/>
                                  </w:numPr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  <w:lang w:val="fr-CA"/>
                                  </w:rPr>
                                </w:pPr>
                                <w:proofErr w:type="spellStart"/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  <w:t>Phenotypic</w:t>
                                </w:r>
                                <w:proofErr w:type="spellEnd"/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  <w:t xml:space="preserve"> divergence :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 xml:space="preserve"> Global </w:t>
                                </w:r>
                                <w:proofErr w:type="spellStart"/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>phenotypic</w:t>
                                </w:r>
                                <w:proofErr w:type="spellEnd"/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 xml:space="preserve"> trait divergence (</w:t>
                                </w:r>
                                <w:r w:rsidRPr="00C22FFE">
                                  <w:rPr>
                                    <w:rStyle w:val="Emphasis"/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>Pst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>)</w:t>
                                </w:r>
                              </w:p>
                              <w:p w:rsidR="0038513C" w:rsidRPr="00B449CA" w:rsidRDefault="0038513C" w:rsidP="0038513C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</w:pPr>
                                <w:r w:rsidRPr="00B449CA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  <w:t>variation (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  <w:lang w:val="fr-CA"/>
                                  </w:rPr>
                                  <w:t>t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  <w:lang w:val="fr-CA"/>
                                  </w:rPr>
                                  <w:t>0,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  <w:lang w:val="fr-CA"/>
                                  </w:rPr>
                                  <w:t xml:space="preserve"> L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  <w:lang w:val="fr-CA"/>
                                  </w:rPr>
                                  <w:t>∞,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  <w:lang w:val="fr-CA"/>
                                  </w:rPr>
                                  <w:t xml:space="preserve"> K, L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  <w:lang w:val="fr-CA"/>
                                  </w:rPr>
                                  <w:t>∞,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  <w:lang w:val="fr-CA"/>
                                  </w:rPr>
                                  <w:t xml:space="preserve"> L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  <w:lang w:val="fr-CA"/>
                                  </w:rPr>
                                  <w:t>0,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  <w:lang w:val="fr-CA"/>
                                  </w:rPr>
                                  <w:t xml:space="preserve"> 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>ω</w:t>
                                </w:r>
                                <w:r w:rsidRPr="00B449CA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  <w:lang w:val="fr-CA"/>
                                  </w:rPr>
                                  <w:t>)</w:t>
                                </w:r>
                              </w:p>
                              <w:p w:rsidR="0038513C" w:rsidRPr="00B449CA" w:rsidRDefault="0038513C" w:rsidP="0038513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</w:pPr>
                              </w:p>
                              <w:p w:rsidR="0038513C" w:rsidRPr="00C22FFE" w:rsidRDefault="0038513C" w:rsidP="0038513C">
                                <w:pPr>
                                  <w:pStyle w:val="NormalWeb"/>
                                  <w:numPr>
                                    <w:ilvl w:val="0"/>
                                    <w:numId w:val="2"/>
                                  </w:numPr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  <w:lang w:val="fr-CA"/>
                                  </w:rPr>
                                </w:pPr>
                                <w:proofErr w:type="spellStart"/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  <w:t>Phenotypic</w:t>
                                </w:r>
                                <w:proofErr w:type="spellEnd"/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  <w:t xml:space="preserve"> divergence :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 xml:space="preserve"> Global </w:t>
                                </w:r>
                                <w:proofErr w:type="spellStart"/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>phenotypic</w:t>
                                </w:r>
                                <w:proofErr w:type="spellEnd"/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 xml:space="preserve"> trait divergence (</w:t>
                                </w:r>
                                <w:r w:rsidRPr="00C22FFE">
                                  <w:rPr>
                                    <w:rStyle w:val="Emphasis"/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>Pst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>)</w:t>
                                </w:r>
                              </w:p>
                              <w:p w:rsidR="0038513C" w:rsidRPr="00C22FFE" w:rsidRDefault="0038513C" w:rsidP="0038513C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B449CA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  <w:t xml:space="preserve"> 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(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>t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</w:rPr>
                                  <w:t>0,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 xml:space="preserve"> L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</w:rPr>
                                  <w:t>∞,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 xml:space="preserve"> K, L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</w:rPr>
                                  <w:t>∞,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 xml:space="preserve"> L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color w:val="000000"/>
                                    <w:vertAlign w:val="subscript"/>
                                  </w:rPr>
                                  <w:t>0,</w:t>
                                </w:r>
                                <w:r w:rsidRPr="00C22FFE">
                                  <w:rPr>
                                    <w:rFonts w:ascii="Calibri" w:eastAsia="Times New Roman" w:hAnsi="Calibri" w:cs="Calibri"/>
                                    <w:i/>
                                    <w:color w:val="000000"/>
                                  </w:rPr>
                                  <w:t xml:space="preserve"> ω)</w:t>
                                </w:r>
                              </w:p>
                              <w:p w:rsidR="0038513C" w:rsidRPr="007D2700" w:rsidRDefault="0038513C" w:rsidP="0038513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:rsidR="0038513C" w:rsidRPr="00C22FFE" w:rsidRDefault="0038513C" w:rsidP="0038513C">
                                <w:pPr>
                                  <w:pStyle w:val="NormalWeb"/>
                                  <w:numPr>
                                    <w:ilvl w:val="0"/>
                                    <w:numId w:val="2"/>
                                  </w:numPr>
                                  <w:spacing w:before="0" w:beforeAutospacing="0" w:after="0" w:afterAutospacing="0"/>
                                  <w:ind w:left="360"/>
                                  <w:rPr>
                                    <w:rFonts w:ascii="Calibri" w:hAnsi="Calibri" w:cs="Calibri"/>
                                    <w:lang w:val="fr-CA"/>
                                  </w:rPr>
                                </w:pPr>
                                <w:proofErr w:type="spellStart"/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  <w:t>Phenotypic</w:t>
                                </w:r>
                                <w:proofErr w:type="spellEnd"/>
                                <w:r w:rsidRPr="00C22FFE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lang w:val="fr-CA"/>
                                  </w:rPr>
                                  <w:t xml:space="preserve"> divergence :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 xml:space="preserve"> Global </w:t>
                                </w:r>
                                <w:proofErr w:type="spellStart"/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>phenotypic</w:t>
                                </w:r>
                                <w:proofErr w:type="spellEnd"/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 xml:space="preserve"> trait divergence (</w:t>
                                </w:r>
                                <w:r w:rsidRPr="00C22FFE">
                                  <w:rPr>
                                    <w:rStyle w:val="Emphasis"/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>Pst</w:t>
                                </w:r>
                                <w:r w:rsidRPr="00C22FFE">
                                  <w:rPr>
                                    <w:rFonts w:ascii="Calibri" w:hAnsi="Calibri" w:cs="Calibri"/>
                                    <w:shd w:val="clear" w:color="auto" w:fill="FFFFFF"/>
                                    <w:lang w:val="fr-CA"/>
                                  </w:rPr>
                                  <w:t>)</w:t>
                                </w:r>
                              </w:p>
                              <w:p w:rsidR="0038513C" w:rsidRPr="00C22FFE" w:rsidRDefault="0038513C" w:rsidP="0038513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hAnsi="Calibri" w:cs="Calibri"/>
                                    <w:lang w:val="fr-CA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1" name="Rectangle 91"/>
                          <wps:cNvSpPr/>
                          <wps:spPr>
                            <a:xfrm>
                              <a:off x="8582049" y="762370"/>
                              <a:ext cx="3158437" cy="28132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2" name="Rectangle 92"/>
                        <wps:cNvSpPr/>
                        <wps:spPr>
                          <a:xfrm>
                            <a:off x="2904134" y="0"/>
                            <a:ext cx="1504315" cy="99514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2874874" y="1236268"/>
                            <a:ext cx="1504315" cy="11760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>
                            <a:off x="2450592" y="2633472"/>
                            <a:ext cx="2239645" cy="16897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DBB362" id="Group 49" o:spid="_x0000_s1026" style="position:absolute;margin-left:-5.75pt;margin-top:1.7pt;width:704pt;height:364.35pt;z-index:251659264" coordsize="89408,46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">
                <v:group id="Group 36" o:spid="_x0000_s1027" style="position:absolute;width:89408;height:46274" coordorigin=",186" coordsize="117404,395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group id="Group 51" o:spid="_x0000_s1028" style="position:absolute;top:186;width:81169;height:39574" coordorigin=",186" coordsize="81169,395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" o:spid="_x0000_s1029" type="#_x0000_t202" style="position:absolute;left:5519;top:2497;width:16599;height:46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    <v:textbox>
                        <w:txbxContent>
                          <w:p w:rsidR="0038513C" w:rsidRPr="00C058EB" w:rsidRDefault="0038513C" w:rsidP="00385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 w:rsidRPr="00C058E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Depth grouping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procedure</w:t>
                            </w:r>
                          </w:p>
                        </w:txbxContent>
                      </v:textbox>
                    </v:shape>
                    <v:shape id="TextBox 4" o:spid="_x0000_s1030" type="#_x0000_t202" style="position:absolute;left:367;top:15705;width:22453;height:4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yTs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h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jyTsMAAADbAAAADwAAAAAAAAAAAAAAAACYAgAAZHJzL2Rv&#10;d25yZXYueG1sUEsFBgAAAAAEAAQA9QAAAIgDAAAAAA==&#10;" filled="f" stroked="f">
                      <v:textbox>
                        <w:txbxContent>
                          <w:p w:rsidR="0038513C" w:rsidRPr="00C058EB" w:rsidRDefault="0038513C" w:rsidP="00385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 w:rsidRPr="00C058E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Morphology grouping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procedure</w:t>
                            </w:r>
                          </w:p>
                        </w:txbxContent>
                      </v:textbox>
                    </v:shape>
                    <v:shape id="TextBox 5" o:spid="_x0000_s1031" type="#_x0000_t202" style="position:absolute;left:2361;top:28596;width:20157;height:51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Q488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Zh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Q488MAAADbAAAADwAAAAAAAAAAAAAAAACYAgAAZHJzL2Rv&#10;d25yZXYueG1sUEsFBgAAAAAEAAQA9QAAAIgDAAAAAA==&#10;" filled="f" stroked="f">
                      <v:textbox>
                        <w:txbxContent>
                          <w:p w:rsidR="0038513C" w:rsidRPr="00C058EB" w:rsidRDefault="0038513C" w:rsidP="003851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Composite</w:t>
                            </w:r>
                            <w:r w:rsidRPr="00C058E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grouping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procedure</w:t>
                            </w:r>
                          </w:p>
                        </w:txbxContent>
                      </v:textbox>
                    </v:shape>
                    <v:group id="Group 64" o:spid="_x0000_s1032" style="position:absolute;top:186;width:81169;height:39574" coordorigin=",186" coordsize="81169,395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65" o:spid="_x0000_s1033" type="#_x0000_t32" style="position:absolute;left:23976;top:17677;width:741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s+GMYAAADbAAAADwAAAGRycy9kb3ducmV2LnhtbESPW2vCQBSE3wv+h+UIfaubKvUSXaUI&#10;xRZfNIqXt0P2NFmaPRuyq0n/fbdQ6OMwM98wi1VnK3GnxhvHCp4HCQji3GnDhYLj4e1pCsIHZI2V&#10;Y1LwTR5Wy97DAlPtWt7TPQuFiBD2KSooQ6hTKX1ekkU/cDVx9D5dYzFE2RRSN9hGuK3kMEnG0qLh&#10;uFBiTeuS8q/sZhXkx8t5Rjtz0u3ITDb19rodZR9KPfa71zmIQF34D/+137WC8Qv8fok/QC5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RLPhjGAAAA2wAAAA8AAAAAAAAA&#10;AAAAAAAAoQIAAGRycy9kb3ducmV2LnhtbFBLBQYAAAAABAAEAPkAAACUAwAAAAA=&#10;" strokecolor="black [3213]" strokeweight=".5pt">
                        <v:stroke endarrow="block" joinstyle="miter"/>
                      </v:shape>
                      <v:rect id="Rectangle 66" o:spid="_x0000_s1034" style="position:absolute;left:4496;top:2252;width:18097;height:48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xYB8UA&#10;AADbAAAADwAAAGRycy9kb3ducmV2LnhtbESPQUvDQBSE74L/YXmCl9Ju6iFI2m0RxZJDEVr14O0l&#10;+8zGZt+G7Gub/nu3IHgcZuYbZrkefadONMQ2sIH5LANFXAfbcmPg4/11+ggqCrLFLjAZuFCE9er2&#10;ZomFDWfe0WkvjUoQjgUacCJ9oXWsHXmMs9ATJ+87DB4lyaHRdsBzgvtOP2RZrj22nBYc9vTsqD7s&#10;j97AVzlK8zPfyPaAk89J6ar67aUy5v5ufFqAEhrlP/zXLq2BPIfrl/QD9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7FgHxQAAANsAAAAPAAAAAAAAAAAAAAAAAJgCAABkcnMv&#10;ZG93bnJldi54bWxQSwUGAAAAAAQABAD1AAAAigMAAAAA&#10;" filled="f" strokecolor="black [3213]" strokeweight="1pt"/>
                      <v:rect id="Rectangle 67" o:spid="_x0000_s1035" style="position:absolute;top:15258;width:22593;height:51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D9nMYA&#10;AADbAAAADwAAAGRycy9kb3ducmV2LnhtbESPT2vCQBTE74V+h+UVvIhu9GAlukppacmhFOqfg7dn&#10;9plNzb4N2VdNv323UPA4zMxvmOW69426UBfrwAYm4wwUcRlszZWB3fZ1NAcVBdliE5gM/FCE9er+&#10;bom5DVf+pMtGKpUgHHM04ETaXOtYOvIYx6ElTt4pdB4lya7StsNrgvtGT7Nspj3WnBYctvTsqDxv&#10;vr2BQ9FL9TV5k/czDvfDwh3Lj5ejMYOH/mkBSqiXW/i/XVgDs0f4+5J+gF7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6D9nMYAAADbAAAADwAAAAAAAAAAAAAAAACYAgAAZHJz&#10;L2Rvd25yZXYueG1sUEsFBgAAAAAEAAQA9QAAAIsDAAAAAA==&#10;" filled="f" strokecolor="black [3213]" strokeweight="1pt"/>
                      <v:shape id="Straight Arrow Connector 68" o:spid="_x0000_s1036" type="#_x0000_t32" style="position:absolute;left:23976;top:4278;width:741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kqRhsEAAADbAAAADwAAAGRycy9kb3ducmV2LnhtbERPz2vCMBS+D/Y/hDfwNlMVdHZGGYKo&#10;eNFO1N0ezbMNa15KE239781hsOPH93u26Gwl7tR441jBoJ+AIM6dNlwoOH6v3j9A+ICssXJMCh7k&#10;YTF/fZlhql3LB7pnoRAxhH2KCsoQ6lRKn5dk0fddTRy5q2sshgibQuoG2xhuKzlMkrG0aDg2lFjT&#10;sqT8N7tZBfnxcp7S3px0OzKTdb372Y2yrVK9t+7rE0SgLvyL/9wbrWAcx8Yv8QfI+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SpGGwQAAANsAAAAPAAAAAAAAAAAAAAAA&#10;AKECAABkcnMvZG93bnJldi54bWxQSwUGAAAAAAQABAD5AAAAjwMAAAAA&#10;" strokecolor="black [3213]" strokeweight=".5pt">
                        <v:stroke endarrow="block" joinstyle="miter"/>
                      </v:shape>
                      <v:rect id="Rectangle 70" o:spid="_x0000_s1037" style="position:absolute;left:2361;top:28597;width:20227;height:51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DzNcIA&#10;AADbAAAADwAAAGRycy9kb3ducmV2LnhtbERPTWvCQBC9C/6HZYRepG7sQUvqKkVpyaEI2vbQ25id&#10;ZlOzsyE71fjv3YPg8fG+F6veN+pEXawDG5hOMlDEZbA1Vwa+Pt8en0FFQbbYBCYDF4qwWg4HC8xt&#10;OPOOTnupVArhmKMBJ9LmWsfSkcc4CS1x4n5D51ES7CptOzyncN/opyybaY81pwaHLa0dlcf9vzfw&#10;U/RS/U3f5eOI4+9x4Q7ldnMw5mHUv76AEurlLr65C2tgntanL+kH6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kPM1wgAAANsAAAAPAAAAAAAAAAAAAAAAAJgCAABkcnMvZG93&#10;bnJldi54bWxQSwUGAAAAAAQABAD1AAAAhwMAAAAA&#10;" filled="f" strokecolor="black [3213]" strokeweight="1pt"/>
                      <v:shape id="Straight Arrow Connector 71" o:spid="_x0000_s1038" type="#_x0000_t32" style="position:absolute;left:23208;top:30331;width:74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muxsUAAADbAAAADwAAAGRycy9kb3ducmV2LnhtbESPQWvCQBSE7wX/w/KE3upGhWqjq4gg&#10;tnipqbR6e2SfyWL2bchuTfrvXaHgcZiZb5j5srOVuFLjjWMFw0ECgjh32nCh4PC1eZmC8AFZY+WY&#10;FPyRh+Wi9zTHVLuW93TNQiEihH2KCsoQ6lRKn5dk0Q9cTRy9s2sshiibQuoG2wi3lRwlyau0aDgu&#10;lFjTuqT8kv1aBfnh+PNGn+Zbt2Mz2da7026cfSj13O9WMxCBuvAI/7fftYLJEO5f4g+Qi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qmuxsUAAADbAAAADwAAAAAAAAAA&#10;AAAAAAChAgAAZHJzL2Rvd25yZXYueG1sUEsFBgAAAAAEAAQA+QAAAJMDAAAAAA==&#10;" strokecolor="black [3213]" strokeweight=".5pt">
                        <v:stroke endarrow="block" joinstyle="miter"/>
                      </v:shape>
                      <v:shape id="TextBox 19" o:spid="_x0000_s1039" type="#_x0000_t202" style="position:absolute;left:36732;top:186;width:24034;height:99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Ltc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BC7XEAAAA2wAAAA8AAAAAAAAAAAAAAAAAmAIAAGRycy9k&#10;b3ducmV2LnhtbFBLBQYAAAAABAAEAPUAAACJAwAAAAA=&#10;" filled="f" stroked="f">
                        <v:textbox>
                          <w:txbxContent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Variables: 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Depth-at-capture (categorical):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0-20, 21-50, 51-150 m</w:t>
                              </w:r>
                            </w:p>
                          </w:txbxContent>
                        </v:textbox>
                      </v:shape>
                      <v:shape id="TextBox 20" o:spid="_x0000_s1040" type="#_x0000_t202" style="position:absolute;left:37308;top:11221;width:20631;height:95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Q2Ws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kNlrEAAAA2wAAAA8AAAAAAAAAAAAAAAAAmAIAAGRycy9k&#10;b3ducmV2LnhtbFBLBQYAAAAABAAEAPUAAACJAwAAAAA=&#10;" filled="f" stroked="f">
                        <v:textbox>
                          <w:txbxContent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Variables: 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C1 Body shape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C1 Head Shape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C1 Linear measurements</w:t>
                              </w:r>
                            </w:p>
                          </w:txbxContent>
                        </v:textbox>
                      </v:shape>
                      <v:shape id="TextBox 21" o:spid="_x0000_s1041" type="#_x0000_t202" style="position:absolute;left:31389;top:22698;width:31852;height:170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ZxM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z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WZxMMAAADbAAAADwAAAAAAAAAAAAAAAACYAgAAZHJzL2Rv&#10;d25yZXYueG1sUEsFBgAAAAAEAAQA9QAAAIgDAAAAAA==&#10;" filled="f" stroked="f">
                        <v:textbox>
                          <w:txbxContent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Variables: 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Depth-at-capture (continuous)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C1 and PC2 Body shape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C1 and PC2 Head Shape</w:t>
                              </w:r>
                            </w:p>
                            <w:p w:rsidR="0038513C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C1 and PC2 Linear measurements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PC1 and PC2 Genetic 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δ</w:t>
                              </w: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8"/>
                                  <w:vertAlign w:val="superscript"/>
                                </w:rPr>
                                <w:t>13</w:t>
                              </w: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  and</w:t>
                              </w:r>
                              <w:proofErr w:type="gramEnd"/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δ</w:t>
                              </w: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8"/>
                                  <w:vertAlign w:val="superscript"/>
                                </w:rPr>
                                <w:t>15</w:t>
                              </w: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N ‰</w:t>
                              </w:r>
                            </w:p>
                            <w:p w:rsidR="0038513C" w:rsidRPr="0066450A" w:rsidRDefault="0038513C" w:rsidP="003851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K, </w:t>
                              </w:r>
                              <w:r w:rsidRPr="0066450A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ω,</w:t>
                              </w: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and </w:t>
                              </w:r>
                              <w:r w:rsidRPr="0066450A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L</w:t>
                              </w:r>
                              <w:r w:rsidRPr="0066450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7"/>
                                  <w:vertAlign w:val="subscript"/>
                                </w:rPr>
                                <w:t>∞</w:t>
                              </w:r>
                            </w:p>
                          </w:txbxContent>
                        </v:textbox>
                      </v:shape>
                      <v:shape id="Straight Arrow Connector 84" o:spid="_x0000_s1042" type="#_x0000_t32" style="position:absolute;left:57939;top:4470;width:22909;height:118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t9ecUAAADbAAAADwAAAGRycy9kb3ducmV2LnhtbESPQWvCQBSE74L/YXmF3nTTWqymrlIE&#10;aYsXG0Xb2yP7mixm34bs1sR/7wqCx2FmvmFmi85W4kSNN44VPA0TEMS504YLBbvtajAB4QOyxsox&#10;KTiTh8W835thql3L33TKQiEihH2KCsoQ6lRKn5dk0Q9dTRy9P9dYDFE2hdQNthFuK/mcJGNp0XBc&#10;KLGmZUn5Mfu3CvLdz2FKG7PX7ci8ftTr3/Uo+1Lq8aF7fwMRqAv38K39qRVMXuD6Jf4AOb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wt9ecUAAADbAAAADwAAAAAAAAAA&#10;AAAAAAChAgAAZHJzL2Rvd25yZXYueG1sUEsFBgAAAAAEAAQA+QAAAJMDAAAAAA==&#10;" strokecolor="black [3213]" strokeweight=".5pt">
                        <v:stroke endarrow="block" joinstyle="miter"/>
                      </v:shape>
                      <v:shape id="Straight Arrow Connector 87" o:spid="_x0000_s1043" type="#_x0000_t32" style="position:absolute;left:58845;top:17677;width:22324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CsJDMMAAADbAAAADwAAAGRycy9kb3ducmV2LnhtbESP3YrCMBSE7wXfIRxhb0ST9WIt1Sgi&#10;q7jICv48wKE5tsXmpDZR69tvhAUvh5n5hpnOW1uJOzW+dKzhc6hAEGfOlJxrOB1XgwSED8gGK8ek&#10;4Uke5rNuZ4qpcQ/e0/0QchEh7FPUUIRQp1L6rCCLfuhq4uidXWMxRNnk0jT4iHBbyZFSX9JiyXGh&#10;wJqWBWWXw81qsN/rzbjtP3/7troezdarn11QWn/02sUERKA2vMP/7Y3RkIzh9SX+ADn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QrCQzDAAAA2wAAAA8AAAAAAAAAAAAA&#10;AAAAoQIAAGRycy9kb3ducmV2LnhtbFBLBQYAAAAABAAEAPkAAACRAwAAAAA=&#10;" strokecolor="black [3213]" strokeweight=".5pt">
                        <v:stroke endarrow="block" joinstyle="miter"/>
                      </v:shape>
                      <v:shape id="Straight Arrow Connector 88" o:spid="_x0000_s1044" type="#_x0000_t32" style="position:absolute;left:61547;top:19101;width:19622;height:1155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bSdfsAAAADbAAAADwAAAGRycy9kb3ducmV2LnhtbERPzYrCMBC+C/sOYRa8yJroQaU2lWVR&#10;UURB3QcYmrEt20y6TdT69uYgePz4/tNFZ2txo9ZXjjWMhgoEce5MxYWG3/PqawbCB2SDtWPS8CAP&#10;i+yjl2Ji3J2PdDuFQsQQ9glqKENoEil9XpJFP3QNceQurrUYImwLaVq8x3Bby7FSE2mx4thQYkM/&#10;JeV/p6vVYJfrzbQbPPYDW/+fzc6r7SEorfuf3fccRKAuvMUv98ZomMWx8Uv8ATJ7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W0nX7AAAAA2wAAAA8AAAAAAAAAAAAAAAAA&#10;oQIAAGRycy9kb3ducmV2LnhtbFBLBQYAAAAABAAEAPkAAACOAwAAAAA=&#10;" strokecolor="black [3213]" strokeweight=".5pt">
                        <v:stroke endarrow="block" joinstyle="miter"/>
                      </v:shape>
                    </v:group>
                  </v:group>
                  <v:shape id="TextBox 31" o:spid="_x0000_s1045" type="#_x0000_t202" style="position:absolute;left:84468;top:3009;width:32936;height:4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p48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MT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OnjwgAAANsAAAAPAAAAAAAAAAAAAAAAAJgCAABkcnMvZG93&#10;bnJldi54bWxQSwUGAAAAAAQABAD1AAAAhwMAAAAA&#10;" filled="f" stroked="f">
                    <v:textbox>
                      <w:txbxContent>
                        <w:p w:rsidR="0038513C" w:rsidRPr="00195819" w:rsidRDefault="0038513C" w:rsidP="003851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Calibri" w:hAnsi="Calibri" w:cs="Calibri"/>
                              <w:b/>
                            </w:rPr>
                          </w:pPr>
                          <w:r w:rsidRPr="00195819">
                            <w:rPr>
                              <w:rFonts w:ascii="Calibri" w:hAnsi="Calibri" w:cs="Calibri"/>
                              <w:b/>
                            </w:rPr>
                            <w:t xml:space="preserve">Characteristics among groups within each grouping procedure: </w:t>
                          </w:r>
                        </w:p>
                      </w:txbxContent>
                    </v:textbox>
                  </v:shape>
                  <v:shape id="TextBox 34" o:spid="_x0000_s1046" type="#_x0000_t202" style="position:absolute;left:85820;top:7623;width:31584;height:28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PWo7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/X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U9ajvwAAANsAAAAPAAAAAAAAAAAAAAAAAJgCAABkcnMvZG93bnJl&#10;di54bWxQSwUGAAAAAAQABAD1AAAAhAMAAAAA&#10;" filled="f" stroked="f">
                    <v:textbox>
                      <w:txbxContent>
                        <w:p w:rsidR="0038513C" w:rsidRPr="000A7434" w:rsidRDefault="0038513C" w:rsidP="0038513C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</w:rPr>
                          </w:pPr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 xml:space="preserve">Morphology: PCAs </w:t>
                          </w:r>
                          <w: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 xml:space="preserve">defined in “Variables” </w:t>
                          </w:r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 xml:space="preserve">with grouping assignments </w:t>
                          </w:r>
                          <w: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 xml:space="preserve">for each individuals </w:t>
                          </w:r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+ CVAs</w:t>
                          </w:r>
                        </w:p>
                        <w:p w:rsidR="0038513C" w:rsidRPr="00C22FFE" w:rsidRDefault="0038513C" w:rsidP="0038513C">
                          <w:pPr>
                            <w:pStyle w:val="NormalWeb"/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</w:rPr>
                          </w:pPr>
                        </w:p>
                        <w:p w:rsidR="0038513C" w:rsidRPr="00C22FFE" w:rsidRDefault="0038513C" w:rsidP="0038513C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</w:rPr>
                          </w:pPr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Genetic: Structure + Genetic variation (</w:t>
                          </w:r>
                          <w:r w:rsidRPr="00C22FFE">
                            <w:rPr>
                              <w:rFonts w:ascii="Calibri" w:hAnsi="Calibri" w:cs="Calibri"/>
                            </w:rPr>
                            <w:t>N</w:t>
                          </w:r>
                          <w:r w:rsidRPr="00C22FFE">
                            <w:rPr>
                              <w:rFonts w:ascii="Calibri" w:hAnsi="Calibri" w:cs="Calibri"/>
                              <w:vertAlign w:val="subscript"/>
                            </w:rPr>
                            <w:t>A</w:t>
                          </w:r>
                          <w:r w:rsidRPr="00C22FFE">
                            <w:rPr>
                              <w:rFonts w:ascii="Calibri" w:hAnsi="Calibri" w:cs="Calibri"/>
                            </w:rPr>
                            <w:t>,</w:t>
                          </w:r>
                          <w:r w:rsidRPr="00C22FFE">
                            <w:rPr>
                              <w:rFonts w:ascii="Calibri" w:hAnsi="Calibri" w:cs="Calibri"/>
                              <w:i/>
                              <w:iCs/>
                            </w:rPr>
                            <w:t xml:space="preserve"> H</w:t>
                          </w:r>
                          <w:r w:rsidRPr="00C22FFE">
                            <w:rPr>
                              <w:rFonts w:ascii="Calibri" w:hAnsi="Calibri" w:cs="Calibri"/>
                              <w:vertAlign w:val="subscript"/>
                            </w:rPr>
                            <w:t>O</w:t>
                          </w:r>
                          <w:r w:rsidRPr="00C22FFE">
                            <w:rPr>
                              <w:rFonts w:ascii="Calibri" w:hAnsi="Calibri" w:cs="Calibri"/>
                            </w:rPr>
                            <w:t>,</w:t>
                          </w:r>
                          <w:r w:rsidRPr="00C22FFE">
                            <w:rPr>
                              <w:rFonts w:ascii="Calibri" w:hAnsi="Calibri" w:cs="Calibri"/>
                              <w:i/>
                              <w:iCs/>
                            </w:rPr>
                            <w:t xml:space="preserve"> H</w:t>
                          </w:r>
                          <w:r w:rsidRPr="00C22FFE">
                            <w:rPr>
                              <w:rFonts w:ascii="Calibri" w:hAnsi="Calibri" w:cs="Calibri"/>
                              <w:vertAlign w:val="subscript"/>
                            </w:rPr>
                            <w:t>E</w:t>
                          </w:r>
                          <w:r w:rsidRPr="00C22FFE">
                            <w:rPr>
                              <w:rFonts w:ascii="Calibri" w:hAnsi="Calibri" w:cs="Calibri"/>
                            </w:rPr>
                            <w:t>, A</w:t>
                          </w:r>
                          <w:r w:rsidRPr="00C22FFE">
                            <w:rPr>
                              <w:rFonts w:ascii="Calibri" w:hAnsi="Calibri" w:cs="Calibri"/>
                              <w:vertAlign w:val="subscript"/>
                            </w:rPr>
                            <w:t>R</w:t>
                          </w:r>
                          <w:r w:rsidRPr="00C22FFE">
                            <w:rPr>
                              <w:rFonts w:ascii="Calibri" w:hAnsi="Calibri" w:cs="Calibri"/>
                            </w:rPr>
                            <w:t>, PA</w:t>
                          </w:r>
                          <w:r w:rsidRPr="00C22FFE">
                            <w:rPr>
                              <w:rFonts w:ascii="Calibri" w:hAnsi="Calibri" w:cs="Calibri"/>
                              <w:vertAlign w:val="subscript"/>
                            </w:rPr>
                            <w:t>R</w:t>
                          </w:r>
                          <w:r w:rsidRPr="00C22FFE">
                            <w:rPr>
                              <w:rFonts w:ascii="Calibri" w:hAnsi="Calibri" w:cs="Calibri"/>
                            </w:rPr>
                            <w:t>, F</w:t>
                          </w:r>
                          <w:r w:rsidRPr="00C22FFE">
                            <w:rPr>
                              <w:rFonts w:ascii="Calibri" w:hAnsi="Calibri" w:cs="Calibri"/>
                              <w:vertAlign w:val="subscript"/>
                            </w:rPr>
                            <w:t>IS</w:t>
                          </w:r>
                          <w:r w:rsidRPr="00C22FFE">
                            <w:rPr>
                              <w:rFonts w:ascii="Calibri" w:hAnsi="Calibri" w:cs="Calibri"/>
                            </w:rPr>
                            <w:t>) + Pairwise F</w:t>
                          </w:r>
                          <w:r w:rsidRPr="00C22FFE">
                            <w:rPr>
                              <w:rFonts w:ascii="Calibri" w:hAnsi="Calibri" w:cs="Calibri"/>
                              <w:vertAlign w:val="subscript"/>
                            </w:rPr>
                            <w:t>ST</w:t>
                          </w:r>
                        </w:p>
                        <w:p w:rsidR="0038513C" w:rsidRDefault="0038513C" w:rsidP="0038513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</w:p>
                        <w:p w:rsidR="0038513C" w:rsidRPr="00C22FFE" w:rsidRDefault="0038513C" w:rsidP="0038513C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</w:rPr>
                          </w:pPr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Isotopes: Isotopic niche</w:t>
                          </w:r>
                        </w:p>
                        <w:p w:rsidR="0038513C" w:rsidRDefault="0038513C" w:rsidP="0038513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</w:p>
                        <w:p w:rsidR="0038513C" w:rsidRPr="00C22FFE" w:rsidRDefault="0038513C" w:rsidP="0038513C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Life-history: Life-history variation (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>t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</w:rPr>
                            <w:t>0,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 xml:space="preserve"> L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</w:rPr>
                            <w:t>∞,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 xml:space="preserve"> K, L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</w:rPr>
                            <w:t>∞,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 xml:space="preserve"> L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</w:rPr>
                            <w:t>0,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 xml:space="preserve"> ω)</w:t>
                          </w:r>
                        </w:p>
                        <w:p w:rsidR="0038513C" w:rsidRPr="007D2700" w:rsidRDefault="0038513C" w:rsidP="0038513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</w:p>
                        <w:p w:rsidR="0038513C" w:rsidRPr="00C22FFE" w:rsidRDefault="0038513C" w:rsidP="0038513C">
                          <w:pPr>
                            <w:pStyle w:val="NormalWeb"/>
                            <w:numPr>
                              <w:ilvl w:val="0"/>
                              <w:numId w:val="2"/>
                            </w:numPr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  <w:lang w:val="fr-CA"/>
                            </w:rPr>
                          </w:pPr>
                          <w:proofErr w:type="spellStart"/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  <w:t>Phenotypic</w:t>
                          </w:r>
                          <w:proofErr w:type="spellEnd"/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  <w:t xml:space="preserve"> divergence :</w:t>
                          </w:r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 xml:space="preserve"> Global </w:t>
                          </w:r>
                          <w:proofErr w:type="spellStart"/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>phenotypic</w:t>
                          </w:r>
                          <w:proofErr w:type="spellEnd"/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 xml:space="preserve"> trait divergence (</w:t>
                          </w:r>
                          <w:r w:rsidRPr="00C22FFE">
                            <w:rPr>
                              <w:rStyle w:val="Emphasis"/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>Pst</w:t>
                          </w:r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>)</w:t>
                          </w:r>
                        </w:p>
                        <w:p w:rsidR="0038513C" w:rsidRPr="00B449CA" w:rsidRDefault="0038513C" w:rsidP="0038513C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</w:pPr>
                          <w:r w:rsidRPr="00B449CA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  <w:t>variation (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  <w:lang w:val="fr-CA"/>
                            </w:rPr>
                            <w:t>t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  <w:lang w:val="fr-CA"/>
                            </w:rPr>
                            <w:t>0,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  <w:lang w:val="fr-CA"/>
                            </w:rPr>
                            <w:t xml:space="preserve"> L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  <w:lang w:val="fr-CA"/>
                            </w:rPr>
                            <w:t>∞,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  <w:lang w:val="fr-CA"/>
                            </w:rPr>
                            <w:t xml:space="preserve"> K, L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  <w:lang w:val="fr-CA"/>
                            </w:rPr>
                            <w:t>∞,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  <w:lang w:val="fr-CA"/>
                            </w:rPr>
                            <w:t xml:space="preserve"> L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  <w:lang w:val="fr-CA"/>
                            </w:rPr>
                            <w:t>0,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  <w:lang w:val="fr-CA"/>
                            </w:rPr>
                            <w:t xml:space="preserve"> 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>ω</w:t>
                          </w:r>
                          <w:r w:rsidRPr="00B449CA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  <w:lang w:val="fr-CA"/>
                            </w:rPr>
                            <w:t>)</w:t>
                          </w:r>
                        </w:p>
                        <w:p w:rsidR="0038513C" w:rsidRPr="00B449CA" w:rsidRDefault="0038513C" w:rsidP="0038513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</w:pPr>
                        </w:p>
                        <w:p w:rsidR="0038513C" w:rsidRPr="00C22FFE" w:rsidRDefault="0038513C" w:rsidP="0038513C">
                          <w:pPr>
                            <w:pStyle w:val="NormalWeb"/>
                            <w:numPr>
                              <w:ilvl w:val="0"/>
                              <w:numId w:val="2"/>
                            </w:numPr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  <w:lang w:val="fr-CA"/>
                            </w:rPr>
                          </w:pPr>
                          <w:proofErr w:type="spellStart"/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  <w:t>Phenotypic</w:t>
                          </w:r>
                          <w:proofErr w:type="spellEnd"/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  <w:t xml:space="preserve"> divergence :</w:t>
                          </w:r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 xml:space="preserve"> Global </w:t>
                          </w:r>
                          <w:proofErr w:type="spellStart"/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>phenotypic</w:t>
                          </w:r>
                          <w:proofErr w:type="spellEnd"/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 xml:space="preserve"> trait divergence (</w:t>
                          </w:r>
                          <w:r w:rsidRPr="00C22FFE">
                            <w:rPr>
                              <w:rStyle w:val="Emphasis"/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>Pst</w:t>
                          </w:r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>)</w:t>
                          </w:r>
                        </w:p>
                        <w:p w:rsidR="0038513C" w:rsidRPr="00C22FFE" w:rsidRDefault="0038513C" w:rsidP="0038513C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  <w:r w:rsidRPr="00B449CA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  <w:t xml:space="preserve"> </w:t>
                          </w:r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(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>t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</w:rPr>
                            <w:t>0,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 xml:space="preserve"> L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</w:rPr>
                            <w:t>∞,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 xml:space="preserve"> K, L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</w:rPr>
                            <w:t>∞,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 xml:space="preserve"> L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color w:val="000000"/>
                              <w:vertAlign w:val="subscript"/>
                            </w:rPr>
                            <w:t>0,</w:t>
                          </w:r>
                          <w:r w:rsidRPr="00C22FFE">
                            <w:rPr>
                              <w:rFonts w:ascii="Calibri" w:eastAsia="Times New Roman" w:hAnsi="Calibri" w:cs="Calibri"/>
                              <w:i/>
                              <w:color w:val="000000"/>
                            </w:rPr>
                            <w:t xml:space="preserve"> ω)</w:t>
                          </w:r>
                        </w:p>
                        <w:p w:rsidR="0038513C" w:rsidRPr="007D2700" w:rsidRDefault="0038513C" w:rsidP="0038513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</w:p>
                        <w:p w:rsidR="0038513C" w:rsidRPr="00C22FFE" w:rsidRDefault="0038513C" w:rsidP="0038513C">
                          <w:pPr>
                            <w:pStyle w:val="NormalWeb"/>
                            <w:numPr>
                              <w:ilvl w:val="0"/>
                              <w:numId w:val="2"/>
                            </w:numPr>
                            <w:spacing w:before="0" w:beforeAutospacing="0" w:after="0" w:afterAutospacing="0"/>
                            <w:ind w:left="360"/>
                            <w:rPr>
                              <w:rFonts w:ascii="Calibri" w:hAnsi="Calibri" w:cs="Calibri"/>
                              <w:lang w:val="fr-CA"/>
                            </w:rPr>
                          </w:pPr>
                          <w:proofErr w:type="spellStart"/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  <w:t>Phenotypic</w:t>
                          </w:r>
                          <w:proofErr w:type="spellEnd"/>
                          <w:r w:rsidRPr="00C22FFE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lang w:val="fr-CA"/>
                            </w:rPr>
                            <w:t xml:space="preserve"> divergence :</w:t>
                          </w:r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 xml:space="preserve"> Global </w:t>
                          </w:r>
                          <w:proofErr w:type="spellStart"/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>phenotypic</w:t>
                          </w:r>
                          <w:proofErr w:type="spellEnd"/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 xml:space="preserve"> trait divergence (</w:t>
                          </w:r>
                          <w:r w:rsidRPr="00C22FFE">
                            <w:rPr>
                              <w:rStyle w:val="Emphasis"/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>Pst</w:t>
                          </w:r>
                          <w:r w:rsidRPr="00C22FFE">
                            <w:rPr>
                              <w:rFonts w:ascii="Calibri" w:hAnsi="Calibri" w:cs="Calibri"/>
                              <w:shd w:val="clear" w:color="auto" w:fill="FFFFFF"/>
                              <w:lang w:val="fr-CA"/>
                            </w:rPr>
                            <w:t>)</w:t>
                          </w:r>
                        </w:p>
                        <w:p w:rsidR="0038513C" w:rsidRPr="00C22FFE" w:rsidRDefault="0038513C" w:rsidP="0038513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lang w:val="fr-CA"/>
                            </w:rPr>
                          </w:pPr>
                        </w:p>
                      </w:txbxContent>
                    </v:textbox>
                  </v:shape>
                  <v:rect id="Rectangle 91" o:spid="_x0000_s1047" style="position:absolute;left:85820;top:7623;width:31584;height:281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CwVMYA&#10;AADbAAAADwAAAGRycy9kb3ducmV2LnhtbESPQUvDQBSE74L/YXlCL6XdxINo2m0RRclBClZ76O01&#10;+5pNm30bsq9t/PduQfA4zMw3zHw5+FadqY9NYAP5NANFXAXbcG3g++tt8ggqCrLFNjAZ+KEIy8Xt&#10;zRwLGy78See11CpBOBZowIl0hdaxcuQxTkNHnLx96D1Kkn2tbY+XBPetvs+yB+2x4bTgsKMXR9Vx&#10;ffIGtuUg9SF/l48jjjfj0u2q1evOmNHd8DwDJTTIf/ivXVoDTzlcv6QfoB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tCwVMYAAADbAAAADwAAAAAAAAAAAAAAAACYAgAAZHJz&#10;L2Rvd25yZXYueG1sUEsFBgAAAAAEAAQA9QAAAIsDAAAAAA==&#10;" filled="f" strokecolor="black [3213]" strokeweight="1pt"/>
                </v:group>
                <v:rect id="Rectangle 92" o:spid="_x0000_s1048" style="position:absolute;left:29041;width:15043;height:9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IuI8YA&#10;AADbAAAADwAAAGRycy9kb3ducmV2LnhtbESPT2vCQBTE74V+h+UVehHd6KHU6CpFacmhFOqfg7dn&#10;9plNzb4N2VdNv323UPA4zMxvmPmy9426UBfrwAbGowwUcRlszZWB3fZ1+AwqCrLFJjAZ+KEIy8X9&#10;3RxzG678SZeNVCpBOOZowIm0udaxdOQxjkJLnLxT6DxKkl2lbYfXBPeNnmTZk/ZYc1pw2NLKUXne&#10;fHsDh6KX6mv8Ju9nHOwHhTuWH+ujMY8P/csMlFAvt/B/u7AGphP4+5J+gF7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gIuI8YAAADbAAAADwAAAAAAAAAAAAAAAACYAgAAZHJz&#10;L2Rvd25yZXYueG1sUEsFBgAAAAAEAAQA9QAAAIsDAAAAAA==&#10;" filled="f" strokecolor="black [3213]" strokeweight="1pt"/>
                <v:rect id="Rectangle 93" o:spid="_x0000_s1049" style="position:absolute;left:28748;top:12362;width:15043;height:117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6LuMYA&#10;AADbAAAADwAAAGRycy9kb3ducmV2LnhtbESPQWvCQBSE74X+h+UVehHdaKFodJXSYsmhFLT14O2Z&#10;fWZTs29D9lXTf98tFDwOM/MNs1j1vlFn6mId2MB4lIEiLoOtuTLw+bEeTkFFQbbYBCYDPxRhtby9&#10;WWBuw4U3dN5KpRKEY44GnEibax1LRx7jKLTEyTuGzqMk2VXadnhJcN/oSZY9ao81pwWHLT07Kk/b&#10;b29gX/RSfY1f5e2Eg92gcIfy/eVgzP1d/zQHJdTLNfzfLqyB2QP8fUk/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U6LuMYAAADbAAAADwAAAAAAAAAAAAAAAACYAgAAZHJz&#10;L2Rvd25yZXYueG1sUEsFBgAAAAAEAAQA9QAAAIsDAAAAAA==&#10;" filled="f" strokecolor="black [3213]" strokeweight="1pt"/>
                <v:rect id="Rectangle 94" o:spid="_x0000_s1050" style="position:absolute;left:24505;top:26334;width:22397;height:168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cTzMYA&#10;AADbAAAADwAAAGRycy9kb3ducmV2LnhtbESPQWvCQBSE74X+h+UVehHdKKVodJXSYsmhFLT14O2Z&#10;fWZTs29D9lXTf98tFDwOM/MNs1j1vlFn6mId2MB4lIEiLoOtuTLw+bEeTkFFQbbYBCYDPxRhtby9&#10;WWBuw4U3dN5KpRKEY44GnEibax1LRx7jKLTEyTuGzqMk2VXadnhJcN/oSZY9ao81pwWHLT07Kk/b&#10;b29gX/RSfY1f5e2Eg92gcIfy/eVgzP1d/zQHJdTLNfzfLqyB2QP8fUk/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qcTzMYAAADbAAAADwAAAAAAAAAAAAAAAACYAgAAZHJz&#10;L2Rvd25yZXYueG1sUEsFBgAAAAAEAAQA9QAAAIsDAAAAAA==&#10;" filled="f" strokecolor="black [3213]" strokeweight="1pt"/>
              </v:group>
            </w:pict>
          </mc:Fallback>
        </mc:AlternateContent>
      </w:r>
    </w:p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13C" w:rsidRPr="00FE09FD" w:rsidRDefault="0038513C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13C" w:rsidRPr="00FE09FD" w:rsidRDefault="00AB677D" w:rsidP="00385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DB4CC0">
        <w:rPr>
          <w:rFonts w:ascii="Times New Roman" w:hAnsi="Times New Roman" w:cs="Times New Roman"/>
          <w:sz w:val="24"/>
          <w:szCs w:val="24"/>
        </w:rPr>
        <w:t xml:space="preserve"> Fig</w:t>
      </w:r>
      <w:r w:rsidR="0038513C" w:rsidRPr="00FE09FD">
        <w:rPr>
          <w:rFonts w:ascii="Times New Roman" w:hAnsi="Times New Roman" w:cs="Times New Roman"/>
          <w:sz w:val="24"/>
          <w:szCs w:val="24"/>
        </w:rPr>
        <w:t>. Systematic design of each grouping procedure used in this study, based on depth strata, morphology, and composite variables. Each grouping method used a different suite of variables to assign individuals to a group.  After groups were identified, subsequent analyses followed for patterns in morphology, genetics, isotopes, and life-history parameters among groups with each procedure. See text for more detail.</w:t>
      </w:r>
    </w:p>
    <w:p w:rsidR="002C74FF" w:rsidRDefault="002C74FF"/>
    <w:sectPr w:rsidR="002C74FF" w:rsidSect="003851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B50C3F"/>
    <w:multiLevelType w:val="hybridMultilevel"/>
    <w:tmpl w:val="16DC6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5C645E"/>
    <w:multiLevelType w:val="hybridMultilevel"/>
    <w:tmpl w:val="71C62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13C"/>
    <w:rsid w:val="002C74FF"/>
    <w:rsid w:val="0038513C"/>
    <w:rsid w:val="00755AF7"/>
    <w:rsid w:val="00AB677D"/>
    <w:rsid w:val="00DB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C0B39E-D74E-4D4F-97A7-8FDAC00B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8513C"/>
    <w:rPr>
      <w:i/>
      <w:iCs/>
    </w:rPr>
  </w:style>
  <w:style w:type="paragraph" w:styleId="NormalWeb">
    <w:name w:val="Normal (Web)"/>
    <w:basedOn w:val="Normal"/>
    <w:uiPriority w:val="99"/>
    <w:unhideWhenUsed/>
    <w:rsid w:val="003851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85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2</cp:revision>
  <dcterms:created xsi:type="dcterms:W3CDTF">2018-02-28T19:16:00Z</dcterms:created>
  <dcterms:modified xsi:type="dcterms:W3CDTF">2018-02-28T19:16:00Z</dcterms:modified>
</cp:coreProperties>
</file>